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3C3052" w14:textId="77777777" w:rsidR="0029712C" w:rsidRDefault="0029712C" w:rsidP="0029712C">
      <w:pPr>
        <w:pStyle w:val="Heading1"/>
      </w:pPr>
      <w:bookmarkStart w:id="0" w:name="_Toc180423304"/>
      <w:bookmarkStart w:id="1" w:name="_Toc180423746"/>
      <w:r>
        <w:t xml:space="preserve">Appendix 2 </w:t>
      </w:r>
      <w:r w:rsidRPr="000A716B">
        <w:t>Critical appraisal of qualitative studies using CASP checklist</w:t>
      </w:r>
      <w:r>
        <w:t>.</w:t>
      </w:r>
      <w:bookmarkEnd w:id="0"/>
      <w:bookmarkEnd w:id="1"/>
    </w:p>
    <w:p w14:paraId="16907E4F" w14:textId="77777777" w:rsidR="0029712C" w:rsidRPr="0029712C" w:rsidRDefault="0029712C" w:rsidP="0029712C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42"/>
        <w:gridCol w:w="719"/>
        <w:gridCol w:w="909"/>
        <w:gridCol w:w="872"/>
        <w:gridCol w:w="872"/>
        <w:gridCol w:w="734"/>
        <w:gridCol w:w="880"/>
        <w:gridCol w:w="843"/>
        <w:gridCol w:w="814"/>
        <w:gridCol w:w="719"/>
        <w:gridCol w:w="712"/>
      </w:tblGrid>
      <w:tr w:rsidR="0029712C" w:rsidRPr="00945ACF" w14:paraId="49100D8B" w14:textId="77777777" w:rsidTr="00B17BE2">
        <w:trPr>
          <w:trHeight w:val="2400"/>
        </w:trPr>
        <w:tc>
          <w:tcPr>
            <w:tcW w:w="454" w:type="pct"/>
            <w:hideMark/>
          </w:tcPr>
          <w:p w14:paraId="5A1667A5" w14:textId="77777777" w:rsidR="0029712C" w:rsidRPr="00F63B22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</w:tc>
        <w:tc>
          <w:tcPr>
            <w:tcW w:w="455" w:type="pct"/>
            <w:hideMark/>
          </w:tcPr>
          <w:p w14:paraId="28930514" w14:textId="77777777" w:rsidR="0029712C" w:rsidRPr="00F63B22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3B22">
              <w:rPr>
                <w:rFonts w:ascii="Times New Roman" w:hAnsi="Times New Roman" w:cs="Times New Roman"/>
                <w:sz w:val="18"/>
                <w:szCs w:val="18"/>
              </w:rPr>
              <w:t>Clear statement of the aims of the research?</w:t>
            </w:r>
          </w:p>
        </w:tc>
        <w:tc>
          <w:tcPr>
            <w:tcW w:w="454" w:type="pct"/>
            <w:hideMark/>
          </w:tcPr>
          <w:p w14:paraId="2B369C78" w14:textId="77777777" w:rsidR="0029712C" w:rsidRPr="00F63B22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3B22">
              <w:rPr>
                <w:rFonts w:ascii="Times New Roman" w:hAnsi="Times New Roman" w:cs="Times New Roman"/>
                <w:sz w:val="18"/>
                <w:szCs w:val="18"/>
              </w:rPr>
              <w:t>Qualitative methodology appropriate?</w:t>
            </w:r>
          </w:p>
        </w:tc>
        <w:tc>
          <w:tcPr>
            <w:tcW w:w="455" w:type="pct"/>
            <w:hideMark/>
          </w:tcPr>
          <w:p w14:paraId="691D7704" w14:textId="77777777" w:rsidR="0029712C" w:rsidRPr="00F63B22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3B22">
              <w:rPr>
                <w:rFonts w:ascii="Times New Roman" w:hAnsi="Times New Roman" w:cs="Times New Roman"/>
                <w:sz w:val="18"/>
                <w:szCs w:val="18"/>
              </w:rPr>
              <w:t>Research design appropriate?</w:t>
            </w:r>
          </w:p>
        </w:tc>
        <w:tc>
          <w:tcPr>
            <w:tcW w:w="455" w:type="pct"/>
            <w:hideMark/>
          </w:tcPr>
          <w:p w14:paraId="2A6BC2F9" w14:textId="77777777" w:rsidR="0029712C" w:rsidRPr="00F63B22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3B22">
              <w:rPr>
                <w:rFonts w:ascii="Times New Roman" w:hAnsi="Times New Roman" w:cs="Times New Roman"/>
                <w:sz w:val="18"/>
                <w:szCs w:val="18"/>
              </w:rPr>
              <w:t>Recruitment strategy appropriate?</w:t>
            </w:r>
          </w:p>
        </w:tc>
        <w:tc>
          <w:tcPr>
            <w:tcW w:w="454" w:type="pct"/>
            <w:hideMark/>
          </w:tcPr>
          <w:p w14:paraId="0323A13A" w14:textId="77777777" w:rsidR="0029712C" w:rsidRPr="00F63B22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3B22">
              <w:rPr>
                <w:rFonts w:ascii="Times New Roman" w:hAnsi="Times New Roman" w:cs="Times New Roman"/>
                <w:sz w:val="18"/>
                <w:szCs w:val="18"/>
              </w:rPr>
              <w:t>Data collected in a way that addressed the research issue?</w:t>
            </w:r>
          </w:p>
        </w:tc>
        <w:tc>
          <w:tcPr>
            <w:tcW w:w="455" w:type="pct"/>
            <w:hideMark/>
          </w:tcPr>
          <w:p w14:paraId="08ECEE96" w14:textId="77777777" w:rsidR="0029712C" w:rsidRPr="00F63B22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3B22">
              <w:rPr>
                <w:rFonts w:ascii="Times New Roman" w:hAnsi="Times New Roman" w:cs="Times New Roman"/>
                <w:sz w:val="18"/>
                <w:szCs w:val="18"/>
              </w:rPr>
              <w:t>Relationship between researcher and</w:t>
            </w:r>
            <w:r w:rsidRPr="00F63B22">
              <w:rPr>
                <w:rFonts w:ascii="Times New Roman" w:hAnsi="Times New Roman" w:cs="Times New Roman"/>
                <w:sz w:val="18"/>
                <w:szCs w:val="18"/>
              </w:rPr>
              <w:br/>
              <w:t>participants adequately considered?</w:t>
            </w:r>
          </w:p>
        </w:tc>
        <w:tc>
          <w:tcPr>
            <w:tcW w:w="455" w:type="pct"/>
            <w:hideMark/>
          </w:tcPr>
          <w:p w14:paraId="0489B309" w14:textId="77777777" w:rsidR="0029712C" w:rsidRPr="00F63B22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3B22">
              <w:rPr>
                <w:rFonts w:ascii="Times New Roman" w:hAnsi="Times New Roman" w:cs="Times New Roman"/>
                <w:sz w:val="18"/>
                <w:szCs w:val="18"/>
              </w:rPr>
              <w:t>Ethical issues considered?</w:t>
            </w:r>
          </w:p>
        </w:tc>
        <w:tc>
          <w:tcPr>
            <w:tcW w:w="454" w:type="pct"/>
            <w:hideMark/>
          </w:tcPr>
          <w:p w14:paraId="31A60FC4" w14:textId="77777777" w:rsidR="0029712C" w:rsidRPr="00F63B22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3B22">
              <w:rPr>
                <w:rFonts w:ascii="Times New Roman" w:hAnsi="Times New Roman" w:cs="Times New Roman"/>
                <w:sz w:val="18"/>
                <w:szCs w:val="18"/>
              </w:rPr>
              <w:t>Data analysis sufficiently rigorous?</w:t>
            </w:r>
          </w:p>
        </w:tc>
        <w:tc>
          <w:tcPr>
            <w:tcW w:w="455" w:type="pct"/>
            <w:hideMark/>
          </w:tcPr>
          <w:p w14:paraId="4AB7A2EE" w14:textId="77777777" w:rsidR="0029712C" w:rsidRPr="00F63B22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3B22">
              <w:rPr>
                <w:rFonts w:ascii="Times New Roman" w:hAnsi="Times New Roman" w:cs="Times New Roman"/>
                <w:sz w:val="18"/>
                <w:szCs w:val="18"/>
              </w:rPr>
              <w:t>Clear statement of findings?</w:t>
            </w:r>
          </w:p>
        </w:tc>
        <w:tc>
          <w:tcPr>
            <w:tcW w:w="455" w:type="pct"/>
            <w:hideMark/>
          </w:tcPr>
          <w:p w14:paraId="01F25769" w14:textId="77777777" w:rsidR="0029712C" w:rsidRPr="00F63B22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3B22">
              <w:rPr>
                <w:rFonts w:ascii="Times New Roman" w:hAnsi="Times New Roman" w:cs="Times New Roman"/>
                <w:sz w:val="18"/>
                <w:szCs w:val="18"/>
              </w:rPr>
              <w:t>How valuable is the research?</w:t>
            </w:r>
          </w:p>
        </w:tc>
      </w:tr>
      <w:tr w:rsidR="0029712C" w:rsidRPr="00945ACF" w14:paraId="7FF40AB9" w14:textId="77777777" w:rsidTr="00B17BE2">
        <w:trPr>
          <w:trHeight w:val="340"/>
        </w:trPr>
        <w:tc>
          <w:tcPr>
            <w:tcW w:w="454" w:type="pct"/>
            <w:hideMark/>
          </w:tcPr>
          <w:p w14:paraId="07E46265" w14:textId="652F3D26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Walcott-Bryant, A</w:t>
            </w:r>
            <w:r w:rsidR="006214EF">
              <w:rPr>
                <w:rFonts w:ascii="Times New Roman" w:hAnsi="Times New Roman" w:cs="Times New Roman"/>
                <w:sz w:val="18"/>
                <w:szCs w:val="18"/>
              </w:rPr>
              <w:t>. [35]</w:t>
            </w:r>
            <w:r w:rsidR="007B283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55" w:type="pct"/>
            <w:noWrap/>
            <w:hideMark/>
          </w:tcPr>
          <w:p w14:paraId="5F9F7F73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noWrap/>
            <w:hideMark/>
          </w:tcPr>
          <w:p w14:paraId="04E958EA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hideMark/>
          </w:tcPr>
          <w:p w14:paraId="0704BF56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hideMark/>
          </w:tcPr>
          <w:p w14:paraId="5C2CEDCE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hideMark/>
          </w:tcPr>
          <w:p w14:paraId="42ABCE14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hideMark/>
          </w:tcPr>
          <w:p w14:paraId="540DB1BA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hideMark/>
          </w:tcPr>
          <w:p w14:paraId="2C680BF5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54" w:type="pct"/>
            <w:hideMark/>
          </w:tcPr>
          <w:p w14:paraId="2E9F723F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hideMark/>
          </w:tcPr>
          <w:p w14:paraId="35EEB63A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hideMark/>
          </w:tcPr>
          <w:p w14:paraId="21D192A8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29712C" w:rsidRPr="00945ACF" w14:paraId="39644EFC" w14:textId="77777777" w:rsidTr="00B17BE2">
        <w:trPr>
          <w:trHeight w:val="340"/>
        </w:trPr>
        <w:tc>
          <w:tcPr>
            <w:tcW w:w="454" w:type="pct"/>
            <w:hideMark/>
          </w:tcPr>
          <w:p w14:paraId="504C574A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pct"/>
            <w:noWrap/>
            <w:hideMark/>
          </w:tcPr>
          <w:p w14:paraId="1BBD83EF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noWrap/>
            <w:hideMark/>
          </w:tcPr>
          <w:p w14:paraId="507B1754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hideMark/>
          </w:tcPr>
          <w:p w14:paraId="1D3AD180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hideMark/>
          </w:tcPr>
          <w:p w14:paraId="7483E91F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hideMark/>
          </w:tcPr>
          <w:p w14:paraId="0393515D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hideMark/>
          </w:tcPr>
          <w:p w14:paraId="45A4FD14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hideMark/>
          </w:tcPr>
          <w:p w14:paraId="658DCD1E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54" w:type="pct"/>
            <w:hideMark/>
          </w:tcPr>
          <w:p w14:paraId="0C02E479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hideMark/>
          </w:tcPr>
          <w:p w14:paraId="6603B100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hideMark/>
          </w:tcPr>
          <w:p w14:paraId="36AA2BEF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29712C" w:rsidRPr="00945ACF" w14:paraId="4CE63443" w14:textId="77777777" w:rsidTr="00B17BE2">
        <w:trPr>
          <w:trHeight w:val="340"/>
        </w:trPr>
        <w:tc>
          <w:tcPr>
            <w:tcW w:w="454" w:type="pct"/>
            <w:hideMark/>
          </w:tcPr>
          <w:p w14:paraId="5836E73F" w14:textId="27E1F501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Chukwu, E</w:t>
            </w:r>
            <w:r w:rsidR="006214EF">
              <w:rPr>
                <w:rFonts w:ascii="Times New Roman" w:hAnsi="Times New Roman" w:cs="Times New Roman"/>
                <w:sz w:val="18"/>
                <w:szCs w:val="18"/>
              </w:rPr>
              <w:t>. [1]</w:t>
            </w:r>
          </w:p>
        </w:tc>
        <w:tc>
          <w:tcPr>
            <w:tcW w:w="455" w:type="pct"/>
            <w:noWrap/>
            <w:hideMark/>
          </w:tcPr>
          <w:p w14:paraId="4D524396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noWrap/>
            <w:hideMark/>
          </w:tcPr>
          <w:p w14:paraId="67F7BA51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hideMark/>
          </w:tcPr>
          <w:p w14:paraId="25B393B0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hideMark/>
          </w:tcPr>
          <w:p w14:paraId="75358DBE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hideMark/>
          </w:tcPr>
          <w:p w14:paraId="228BA4D1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hideMark/>
          </w:tcPr>
          <w:p w14:paraId="623EA3E4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55" w:type="pct"/>
            <w:hideMark/>
          </w:tcPr>
          <w:p w14:paraId="182243FD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54" w:type="pct"/>
            <w:hideMark/>
          </w:tcPr>
          <w:p w14:paraId="7596F26F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hideMark/>
          </w:tcPr>
          <w:p w14:paraId="3ADF8F00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hideMark/>
          </w:tcPr>
          <w:p w14:paraId="2D7DC473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29712C" w:rsidRPr="00945ACF" w14:paraId="2F19DBBB" w14:textId="77777777" w:rsidTr="00B17BE2">
        <w:trPr>
          <w:trHeight w:val="340"/>
        </w:trPr>
        <w:tc>
          <w:tcPr>
            <w:tcW w:w="454" w:type="pct"/>
            <w:hideMark/>
          </w:tcPr>
          <w:p w14:paraId="366FC8EE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pct"/>
            <w:noWrap/>
            <w:hideMark/>
          </w:tcPr>
          <w:p w14:paraId="797C1D16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noWrap/>
            <w:hideMark/>
          </w:tcPr>
          <w:p w14:paraId="2974D1E6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hideMark/>
          </w:tcPr>
          <w:p w14:paraId="01A5369B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hideMark/>
          </w:tcPr>
          <w:p w14:paraId="3A2C87D0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hideMark/>
          </w:tcPr>
          <w:p w14:paraId="5963168C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hideMark/>
          </w:tcPr>
          <w:p w14:paraId="4964D1F3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55" w:type="pct"/>
            <w:hideMark/>
          </w:tcPr>
          <w:p w14:paraId="3BD72FFE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54" w:type="pct"/>
            <w:hideMark/>
          </w:tcPr>
          <w:p w14:paraId="4958FF83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hideMark/>
          </w:tcPr>
          <w:p w14:paraId="764F0F11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hideMark/>
          </w:tcPr>
          <w:p w14:paraId="5201EE25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29712C" w:rsidRPr="00945ACF" w14:paraId="5FF0307D" w14:textId="77777777" w:rsidTr="00B17BE2">
        <w:trPr>
          <w:trHeight w:val="340"/>
        </w:trPr>
        <w:tc>
          <w:tcPr>
            <w:tcW w:w="454" w:type="pct"/>
            <w:hideMark/>
          </w:tcPr>
          <w:p w14:paraId="0E0F6A0E" w14:textId="01572F92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De Fatima Marin, H.</w:t>
            </w:r>
            <w:r w:rsidR="006214EF">
              <w:rPr>
                <w:rFonts w:ascii="Times New Roman" w:hAnsi="Times New Roman" w:cs="Times New Roman"/>
                <w:sz w:val="18"/>
                <w:szCs w:val="18"/>
              </w:rPr>
              <w:t xml:space="preserve"> [31]</w:t>
            </w:r>
          </w:p>
        </w:tc>
        <w:tc>
          <w:tcPr>
            <w:tcW w:w="455" w:type="pct"/>
            <w:noWrap/>
            <w:hideMark/>
          </w:tcPr>
          <w:p w14:paraId="00645BC1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noWrap/>
            <w:hideMark/>
          </w:tcPr>
          <w:p w14:paraId="2520A53A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hideMark/>
          </w:tcPr>
          <w:p w14:paraId="706F58B1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hideMark/>
          </w:tcPr>
          <w:p w14:paraId="7AAA767C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hideMark/>
          </w:tcPr>
          <w:p w14:paraId="78905A5F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hideMark/>
          </w:tcPr>
          <w:p w14:paraId="54E7DAEF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55" w:type="pct"/>
            <w:hideMark/>
          </w:tcPr>
          <w:p w14:paraId="5DC6D65E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54" w:type="pct"/>
            <w:hideMark/>
          </w:tcPr>
          <w:p w14:paraId="301AC24B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hideMark/>
          </w:tcPr>
          <w:p w14:paraId="0D9C918A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hideMark/>
          </w:tcPr>
          <w:p w14:paraId="4A8809E3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29712C" w:rsidRPr="00945ACF" w14:paraId="17448D36" w14:textId="77777777" w:rsidTr="00B17BE2">
        <w:trPr>
          <w:trHeight w:val="340"/>
        </w:trPr>
        <w:tc>
          <w:tcPr>
            <w:tcW w:w="454" w:type="pct"/>
            <w:hideMark/>
          </w:tcPr>
          <w:p w14:paraId="1C812240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pct"/>
            <w:noWrap/>
            <w:hideMark/>
          </w:tcPr>
          <w:p w14:paraId="210BA7E0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noWrap/>
            <w:hideMark/>
          </w:tcPr>
          <w:p w14:paraId="5733FFCF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hideMark/>
          </w:tcPr>
          <w:p w14:paraId="00E99453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hideMark/>
          </w:tcPr>
          <w:p w14:paraId="1BEBEBC0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hideMark/>
          </w:tcPr>
          <w:p w14:paraId="44BFF60C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hideMark/>
          </w:tcPr>
          <w:p w14:paraId="134F12C6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55" w:type="pct"/>
            <w:hideMark/>
          </w:tcPr>
          <w:p w14:paraId="5B900115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54" w:type="pct"/>
            <w:hideMark/>
          </w:tcPr>
          <w:p w14:paraId="3E866396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hideMark/>
          </w:tcPr>
          <w:p w14:paraId="44A74CFB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hideMark/>
          </w:tcPr>
          <w:p w14:paraId="61410AB4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29712C" w:rsidRPr="00945ACF" w14:paraId="7C17278A" w14:textId="77777777" w:rsidTr="00B17BE2">
        <w:trPr>
          <w:trHeight w:val="340"/>
        </w:trPr>
        <w:tc>
          <w:tcPr>
            <w:tcW w:w="454" w:type="pct"/>
            <w:hideMark/>
          </w:tcPr>
          <w:p w14:paraId="3BEA00B9" w14:textId="523DC1B6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Ntlhakana</w:t>
            </w:r>
            <w:proofErr w:type="spellEnd"/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, L.</w:t>
            </w:r>
            <w:r w:rsidR="006214EF">
              <w:rPr>
                <w:rFonts w:ascii="Times New Roman" w:hAnsi="Times New Roman" w:cs="Times New Roman"/>
                <w:sz w:val="18"/>
                <w:szCs w:val="18"/>
              </w:rPr>
              <w:t xml:space="preserve"> [32]</w:t>
            </w:r>
          </w:p>
        </w:tc>
        <w:tc>
          <w:tcPr>
            <w:tcW w:w="455" w:type="pct"/>
            <w:noWrap/>
            <w:hideMark/>
          </w:tcPr>
          <w:p w14:paraId="1B2A8436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noWrap/>
            <w:hideMark/>
          </w:tcPr>
          <w:p w14:paraId="491EDEA3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hideMark/>
          </w:tcPr>
          <w:p w14:paraId="404FF6F2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hideMark/>
          </w:tcPr>
          <w:p w14:paraId="56C172B0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hideMark/>
          </w:tcPr>
          <w:p w14:paraId="56599C6F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hideMark/>
          </w:tcPr>
          <w:p w14:paraId="46D327A3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55" w:type="pct"/>
            <w:hideMark/>
          </w:tcPr>
          <w:p w14:paraId="2DA485D6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hideMark/>
          </w:tcPr>
          <w:p w14:paraId="1BAF329E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55" w:type="pct"/>
            <w:hideMark/>
          </w:tcPr>
          <w:p w14:paraId="2B35A301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hideMark/>
          </w:tcPr>
          <w:p w14:paraId="43BB1B67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29712C" w:rsidRPr="00945ACF" w14:paraId="04FE23F5" w14:textId="77777777" w:rsidTr="00B17BE2">
        <w:trPr>
          <w:trHeight w:val="340"/>
        </w:trPr>
        <w:tc>
          <w:tcPr>
            <w:tcW w:w="454" w:type="pct"/>
            <w:hideMark/>
          </w:tcPr>
          <w:p w14:paraId="1F54D345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pct"/>
            <w:noWrap/>
            <w:hideMark/>
          </w:tcPr>
          <w:p w14:paraId="1439B464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noWrap/>
            <w:hideMark/>
          </w:tcPr>
          <w:p w14:paraId="04CA2E42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hideMark/>
          </w:tcPr>
          <w:p w14:paraId="5B5D49DB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hideMark/>
          </w:tcPr>
          <w:p w14:paraId="24E73306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hideMark/>
          </w:tcPr>
          <w:p w14:paraId="549D2633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hideMark/>
          </w:tcPr>
          <w:p w14:paraId="2BCF5522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55" w:type="pct"/>
            <w:hideMark/>
          </w:tcPr>
          <w:p w14:paraId="4C01D4B0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hideMark/>
          </w:tcPr>
          <w:p w14:paraId="7D494DE2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55" w:type="pct"/>
            <w:hideMark/>
          </w:tcPr>
          <w:p w14:paraId="003DD12A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hideMark/>
          </w:tcPr>
          <w:p w14:paraId="5E8DE7B0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29712C" w:rsidRPr="00945ACF" w14:paraId="3DAAF5DC" w14:textId="77777777" w:rsidTr="00B17BE2">
        <w:trPr>
          <w:trHeight w:val="340"/>
        </w:trPr>
        <w:tc>
          <w:tcPr>
            <w:tcW w:w="454" w:type="pct"/>
            <w:hideMark/>
          </w:tcPr>
          <w:p w14:paraId="24B627C7" w14:textId="14B6651C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Pradhan, K.</w:t>
            </w:r>
            <w:r w:rsidR="006214EF">
              <w:rPr>
                <w:rFonts w:ascii="Times New Roman" w:hAnsi="Times New Roman" w:cs="Times New Roman"/>
                <w:sz w:val="18"/>
                <w:szCs w:val="18"/>
              </w:rPr>
              <w:t xml:space="preserve"> [3]</w:t>
            </w:r>
          </w:p>
        </w:tc>
        <w:tc>
          <w:tcPr>
            <w:tcW w:w="455" w:type="pct"/>
            <w:noWrap/>
            <w:hideMark/>
          </w:tcPr>
          <w:p w14:paraId="7B20B27D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noWrap/>
            <w:hideMark/>
          </w:tcPr>
          <w:p w14:paraId="306C6444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hideMark/>
          </w:tcPr>
          <w:p w14:paraId="494F4C1C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55" w:type="pct"/>
            <w:hideMark/>
          </w:tcPr>
          <w:p w14:paraId="0227ABFC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54" w:type="pct"/>
            <w:hideMark/>
          </w:tcPr>
          <w:p w14:paraId="46FDA5E8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55" w:type="pct"/>
            <w:hideMark/>
          </w:tcPr>
          <w:p w14:paraId="0BD29A71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hideMark/>
          </w:tcPr>
          <w:p w14:paraId="297B8D69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hideMark/>
          </w:tcPr>
          <w:p w14:paraId="03ECBD01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55" w:type="pct"/>
            <w:hideMark/>
          </w:tcPr>
          <w:p w14:paraId="2C1B8A42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hideMark/>
          </w:tcPr>
          <w:p w14:paraId="3793D6FA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29712C" w:rsidRPr="00945ACF" w14:paraId="0EC7EFF8" w14:textId="77777777" w:rsidTr="00B17BE2">
        <w:trPr>
          <w:trHeight w:val="340"/>
        </w:trPr>
        <w:tc>
          <w:tcPr>
            <w:tcW w:w="454" w:type="pct"/>
            <w:hideMark/>
          </w:tcPr>
          <w:p w14:paraId="62A6C5DF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pct"/>
            <w:noWrap/>
            <w:hideMark/>
          </w:tcPr>
          <w:p w14:paraId="3301EAC2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noWrap/>
            <w:hideMark/>
          </w:tcPr>
          <w:p w14:paraId="6B97D9C8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hideMark/>
          </w:tcPr>
          <w:p w14:paraId="3B8ACE89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55" w:type="pct"/>
            <w:hideMark/>
          </w:tcPr>
          <w:p w14:paraId="5722216E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54" w:type="pct"/>
            <w:hideMark/>
          </w:tcPr>
          <w:p w14:paraId="536953A0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55" w:type="pct"/>
            <w:hideMark/>
          </w:tcPr>
          <w:p w14:paraId="0AB9F2BA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hideMark/>
          </w:tcPr>
          <w:p w14:paraId="1AA175A1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hideMark/>
          </w:tcPr>
          <w:p w14:paraId="3F2A73D6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55" w:type="pct"/>
            <w:hideMark/>
          </w:tcPr>
          <w:p w14:paraId="5AAAA41E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hideMark/>
          </w:tcPr>
          <w:p w14:paraId="5F6708C2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29712C" w:rsidRPr="00945ACF" w14:paraId="32713752" w14:textId="77777777" w:rsidTr="00B17BE2">
        <w:trPr>
          <w:trHeight w:val="340"/>
        </w:trPr>
        <w:tc>
          <w:tcPr>
            <w:tcW w:w="454" w:type="pct"/>
            <w:hideMark/>
          </w:tcPr>
          <w:p w14:paraId="274DA961" w14:textId="010B2903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Bhattacharya, S.</w:t>
            </w:r>
            <w:r w:rsidR="00696CA7">
              <w:rPr>
                <w:rFonts w:ascii="Times New Roman" w:hAnsi="Times New Roman" w:cs="Times New Roman"/>
                <w:sz w:val="18"/>
                <w:szCs w:val="18"/>
              </w:rPr>
              <w:t xml:space="preserve"> [25]</w:t>
            </w:r>
          </w:p>
        </w:tc>
        <w:tc>
          <w:tcPr>
            <w:tcW w:w="455" w:type="pct"/>
            <w:noWrap/>
            <w:hideMark/>
          </w:tcPr>
          <w:p w14:paraId="6967AF20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noWrap/>
            <w:hideMark/>
          </w:tcPr>
          <w:p w14:paraId="49B64401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705BAAFC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hideMark/>
          </w:tcPr>
          <w:p w14:paraId="07BB7079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54" w:type="pct"/>
            <w:hideMark/>
          </w:tcPr>
          <w:p w14:paraId="3CD68D3A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55" w:type="pct"/>
            <w:hideMark/>
          </w:tcPr>
          <w:p w14:paraId="0DF4B78D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55" w:type="pct"/>
            <w:hideMark/>
          </w:tcPr>
          <w:p w14:paraId="003248A9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54" w:type="pct"/>
            <w:hideMark/>
          </w:tcPr>
          <w:p w14:paraId="241A23DC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55" w:type="pct"/>
            <w:hideMark/>
          </w:tcPr>
          <w:p w14:paraId="19DE65B3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hideMark/>
          </w:tcPr>
          <w:p w14:paraId="03F03D6D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29712C" w:rsidRPr="00945ACF" w14:paraId="578D63B7" w14:textId="77777777" w:rsidTr="00B17BE2">
        <w:trPr>
          <w:trHeight w:val="320"/>
        </w:trPr>
        <w:tc>
          <w:tcPr>
            <w:tcW w:w="454" w:type="pct"/>
            <w:hideMark/>
          </w:tcPr>
          <w:p w14:paraId="3C640B86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pct"/>
            <w:noWrap/>
            <w:hideMark/>
          </w:tcPr>
          <w:p w14:paraId="651AD923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noWrap/>
            <w:hideMark/>
          </w:tcPr>
          <w:p w14:paraId="5208FC2A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3DBEB90A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58CD900B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54" w:type="pct"/>
            <w:noWrap/>
            <w:hideMark/>
          </w:tcPr>
          <w:p w14:paraId="611BE6E9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55" w:type="pct"/>
            <w:noWrap/>
            <w:hideMark/>
          </w:tcPr>
          <w:p w14:paraId="06766E96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55" w:type="pct"/>
            <w:noWrap/>
            <w:hideMark/>
          </w:tcPr>
          <w:p w14:paraId="087D203A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54" w:type="pct"/>
            <w:noWrap/>
            <w:hideMark/>
          </w:tcPr>
          <w:p w14:paraId="4349F93B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55" w:type="pct"/>
            <w:noWrap/>
            <w:hideMark/>
          </w:tcPr>
          <w:p w14:paraId="07EB3410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6539054E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29712C" w:rsidRPr="00945ACF" w14:paraId="012B437A" w14:textId="77777777" w:rsidTr="00B17BE2">
        <w:trPr>
          <w:trHeight w:val="340"/>
        </w:trPr>
        <w:tc>
          <w:tcPr>
            <w:tcW w:w="454" w:type="pct"/>
            <w:hideMark/>
          </w:tcPr>
          <w:p w14:paraId="66375046" w14:textId="78DCBF62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Troncoso, E. L.</w:t>
            </w:r>
            <w:r w:rsidR="006214EF">
              <w:rPr>
                <w:rFonts w:ascii="Times New Roman" w:hAnsi="Times New Roman" w:cs="Times New Roman"/>
                <w:sz w:val="18"/>
                <w:szCs w:val="18"/>
              </w:rPr>
              <w:t xml:space="preserve"> [30]</w:t>
            </w:r>
          </w:p>
        </w:tc>
        <w:tc>
          <w:tcPr>
            <w:tcW w:w="455" w:type="pct"/>
            <w:noWrap/>
            <w:hideMark/>
          </w:tcPr>
          <w:p w14:paraId="730F83BD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noWrap/>
            <w:hideMark/>
          </w:tcPr>
          <w:p w14:paraId="353DE298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222AC181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5D4E34FF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hideMark/>
          </w:tcPr>
          <w:p w14:paraId="1C541140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55" w:type="pct"/>
            <w:hideMark/>
          </w:tcPr>
          <w:p w14:paraId="60268C54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55" w:type="pct"/>
            <w:hideMark/>
          </w:tcPr>
          <w:p w14:paraId="41E268AE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54" w:type="pct"/>
            <w:hideMark/>
          </w:tcPr>
          <w:p w14:paraId="25D69FD9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55" w:type="pct"/>
            <w:hideMark/>
          </w:tcPr>
          <w:p w14:paraId="35BF09FF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hideMark/>
          </w:tcPr>
          <w:p w14:paraId="7CEF3E05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29712C" w:rsidRPr="00945ACF" w14:paraId="2D19CB3B" w14:textId="77777777" w:rsidTr="00B17BE2">
        <w:trPr>
          <w:trHeight w:val="320"/>
        </w:trPr>
        <w:tc>
          <w:tcPr>
            <w:tcW w:w="454" w:type="pct"/>
            <w:hideMark/>
          </w:tcPr>
          <w:p w14:paraId="73C843F5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pct"/>
            <w:noWrap/>
            <w:hideMark/>
          </w:tcPr>
          <w:p w14:paraId="64E40763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noWrap/>
            <w:hideMark/>
          </w:tcPr>
          <w:p w14:paraId="1AFC503C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5C9EDD85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55A51B58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noWrap/>
            <w:hideMark/>
          </w:tcPr>
          <w:p w14:paraId="3A16EB9E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55" w:type="pct"/>
            <w:noWrap/>
            <w:hideMark/>
          </w:tcPr>
          <w:p w14:paraId="1C59CE6A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55" w:type="pct"/>
            <w:noWrap/>
            <w:hideMark/>
          </w:tcPr>
          <w:p w14:paraId="3C506CF5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54" w:type="pct"/>
            <w:noWrap/>
            <w:hideMark/>
          </w:tcPr>
          <w:p w14:paraId="7470D289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55" w:type="pct"/>
            <w:noWrap/>
            <w:hideMark/>
          </w:tcPr>
          <w:p w14:paraId="2749C250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53B04A28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29712C" w:rsidRPr="00945ACF" w14:paraId="341DF100" w14:textId="77777777" w:rsidTr="00B17BE2">
        <w:trPr>
          <w:trHeight w:val="340"/>
        </w:trPr>
        <w:tc>
          <w:tcPr>
            <w:tcW w:w="454" w:type="pct"/>
            <w:hideMark/>
          </w:tcPr>
          <w:p w14:paraId="51966316" w14:textId="3E251A99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Akhlaq</w:t>
            </w:r>
            <w:proofErr w:type="spellEnd"/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, A.</w:t>
            </w:r>
            <w:r w:rsidR="00696CA7">
              <w:rPr>
                <w:rFonts w:ascii="Times New Roman" w:hAnsi="Times New Roman" w:cs="Times New Roman"/>
                <w:sz w:val="18"/>
                <w:szCs w:val="18"/>
              </w:rPr>
              <w:t xml:space="preserve"> [38]</w:t>
            </w:r>
          </w:p>
        </w:tc>
        <w:tc>
          <w:tcPr>
            <w:tcW w:w="455" w:type="pct"/>
            <w:noWrap/>
            <w:hideMark/>
          </w:tcPr>
          <w:p w14:paraId="116415DE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noWrap/>
            <w:hideMark/>
          </w:tcPr>
          <w:p w14:paraId="47A79514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030EF949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707E10E6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noWrap/>
            <w:hideMark/>
          </w:tcPr>
          <w:p w14:paraId="2F5B4E48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5CD6DAD3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3995B31C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noWrap/>
            <w:hideMark/>
          </w:tcPr>
          <w:p w14:paraId="3F050693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3EDA013B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4C6E0761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29712C" w:rsidRPr="00945ACF" w14:paraId="3B9C95DB" w14:textId="77777777" w:rsidTr="00B17BE2">
        <w:trPr>
          <w:trHeight w:val="320"/>
        </w:trPr>
        <w:tc>
          <w:tcPr>
            <w:tcW w:w="454" w:type="pct"/>
            <w:hideMark/>
          </w:tcPr>
          <w:p w14:paraId="7BB361E4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pct"/>
            <w:noWrap/>
            <w:hideMark/>
          </w:tcPr>
          <w:p w14:paraId="2BBF6050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noWrap/>
            <w:hideMark/>
          </w:tcPr>
          <w:p w14:paraId="67DEB9E6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668E886A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05143EE0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noWrap/>
            <w:hideMark/>
          </w:tcPr>
          <w:p w14:paraId="74BCCE38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0A40390D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5CD96131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noWrap/>
            <w:hideMark/>
          </w:tcPr>
          <w:p w14:paraId="1A727ADB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34DFE62C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0C8DEBD2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29712C" w:rsidRPr="00945ACF" w14:paraId="38AAF88B" w14:textId="77777777" w:rsidTr="00B17BE2">
        <w:trPr>
          <w:trHeight w:val="340"/>
        </w:trPr>
        <w:tc>
          <w:tcPr>
            <w:tcW w:w="454" w:type="pct"/>
            <w:hideMark/>
          </w:tcPr>
          <w:p w14:paraId="012DBFBD" w14:textId="19A8FF0C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Muinga</w:t>
            </w:r>
            <w:proofErr w:type="spellEnd"/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, N.</w:t>
            </w:r>
            <w:r w:rsidR="00696CA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7300C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6214EF">
              <w:rPr>
                <w:rFonts w:ascii="Times New Roman" w:hAnsi="Times New Roman" w:cs="Times New Roman"/>
                <w:sz w:val="18"/>
                <w:szCs w:val="18"/>
              </w:rPr>
              <w:t>39]</w:t>
            </w:r>
          </w:p>
        </w:tc>
        <w:tc>
          <w:tcPr>
            <w:tcW w:w="455" w:type="pct"/>
            <w:noWrap/>
            <w:hideMark/>
          </w:tcPr>
          <w:p w14:paraId="53216C95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noWrap/>
            <w:hideMark/>
          </w:tcPr>
          <w:p w14:paraId="444F6F70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367302CA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753ED6D2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noWrap/>
            <w:hideMark/>
          </w:tcPr>
          <w:p w14:paraId="06C43585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3045F321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068CFB3B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hideMark/>
          </w:tcPr>
          <w:p w14:paraId="698EA96C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hideMark/>
          </w:tcPr>
          <w:p w14:paraId="21068DC5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hideMark/>
          </w:tcPr>
          <w:p w14:paraId="137989DF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29712C" w:rsidRPr="00945ACF" w14:paraId="0B0E633C" w14:textId="77777777" w:rsidTr="00B17BE2">
        <w:trPr>
          <w:trHeight w:val="320"/>
        </w:trPr>
        <w:tc>
          <w:tcPr>
            <w:tcW w:w="454" w:type="pct"/>
            <w:hideMark/>
          </w:tcPr>
          <w:p w14:paraId="120DBFBF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pct"/>
            <w:noWrap/>
            <w:hideMark/>
          </w:tcPr>
          <w:p w14:paraId="3481AE4C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noWrap/>
            <w:hideMark/>
          </w:tcPr>
          <w:p w14:paraId="6E085E04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520BB970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26D5CC70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noWrap/>
            <w:hideMark/>
          </w:tcPr>
          <w:p w14:paraId="7310BADA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63DD390D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38E28B4E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noWrap/>
            <w:hideMark/>
          </w:tcPr>
          <w:p w14:paraId="6606F22C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33855CB9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1E42FDC6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29712C" w:rsidRPr="00945ACF" w14:paraId="4F7774CE" w14:textId="77777777" w:rsidTr="00B17BE2">
        <w:trPr>
          <w:trHeight w:val="340"/>
        </w:trPr>
        <w:tc>
          <w:tcPr>
            <w:tcW w:w="454" w:type="pct"/>
            <w:hideMark/>
          </w:tcPr>
          <w:p w14:paraId="4201A128" w14:textId="6102B3ED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Wang, Z.</w:t>
            </w:r>
            <w:r w:rsidR="00F7300C">
              <w:rPr>
                <w:rFonts w:ascii="Times New Roman" w:hAnsi="Times New Roman" w:cs="Times New Roman"/>
                <w:sz w:val="18"/>
                <w:szCs w:val="18"/>
              </w:rPr>
              <w:t xml:space="preserve"> [33]</w:t>
            </w:r>
          </w:p>
        </w:tc>
        <w:tc>
          <w:tcPr>
            <w:tcW w:w="455" w:type="pct"/>
            <w:noWrap/>
            <w:hideMark/>
          </w:tcPr>
          <w:p w14:paraId="53904363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noWrap/>
            <w:hideMark/>
          </w:tcPr>
          <w:p w14:paraId="60760E38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2C0C71B5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7472EDCA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noWrap/>
            <w:hideMark/>
          </w:tcPr>
          <w:p w14:paraId="781951B2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hideMark/>
          </w:tcPr>
          <w:p w14:paraId="7E60087B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55" w:type="pct"/>
            <w:noWrap/>
            <w:hideMark/>
          </w:tcPr>
          <w:p w14:paraId="45324966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54" w:type="pct"/>
            <w:hideMark/>
          </w:tcPr>
          <w:p w14:paraId="3536AB7E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55" w:type="pct"/>
            <w:hideMark/>
          </w:tcPr>
          <w:p w14:paraId="0D5DC7A9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hideMark/>
          </w:tcPr>
          <w:p w14:paraId="61C14B6D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29712C" w:rsidRPr="00945ACF" w14:paraId="74696F86" w14:textId="77777777" w:rsidTr="00B17BE2">
        <w:trPr>
          <w:trHeight w:val="320"/>
        </w:trPr>
        <w:tc>
          <w:tcPr>
            <w:tcW w:w="454" w:type="pct"/>
            <w:hideMark/>
          </w:tcPr>
          <w:p w14:paraId="34C8E55E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pct"/>
            <w:noWrap/>
            <w:hideMark/>
          </w:tcPr>
          <w:p w14:paraId="1A141B85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noWrap/>
            <w:hideMark/>
          </w:tcPr>
          <w:p w14:paraId="10708507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47AC0A80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2E1BA9BE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noWrap/>
            <w:hideMark/>
          </w:tcPr>
          <w:p w14:paraId="764B9E4F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4E05370E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55" w:type="pct"/>
            <w:noWrap/>
            <w:hideMark/>
          </w:tcPr>
          <w:p w14:paraId="391E05C1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54" w:type="pct"/>
            <w:noWrap/>
            <w:hideMark/>
          </w:tcPr>
          <w:p w14:paraId="4FCF85A5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55" w:type="pct"/>
            <w:noWrap/>
            <w:hideMark/>
          </w:tcPr>
          <w:p w14:paraId="6746DE2F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24C6A9B6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29712C" w:rsidRPr="00945ACF" w14:paraId="67A70C9A" w14:textId="77777777" w:rsidTr="00B17BE2">
        <w:trPr>
          <w:trHeight w:val="340"/>
        </w:trPr>
        <w:tc>
          <w:tcPr>
            <w:tcW w:w="454" w:type="pct"/>
            <w:hideMark/>
          </w:tcPr>
          <w:p w14:paraId="0BE861AB" w14:textId="38FA11FC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Deriel</w:t>
            </w:r>
            <w:proofErr w:type="spellEnd"/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, E.</w:t>
            </w:r>
            <w:r w:rsidR="00F7300C">
              <w:rPr>
                <w:rFonts w:ascii="Times New Roman" w:hAnsi="Times New Roman" w:cs="Times New Roman"/>
                <w:sz w:val="18"/>
                <w:szCs w:val="18"/>
              </w:rPr>
              <w:t xml:space="preserve"> [34]</w:t>
            </w:r>
          </w:p>
        </w:tc>
        <w:tc>
          <w:tcPr>
            <w:tcW w:w="455" w:type="pct"/>
            <w:noWrap/>
            <w:hideMark/>
          </w:tcPr>
          <w:p w14:paraId="6CF78581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noWrap/>
            <w:hideMark/>
          </w:tcPr>
          <w:p w14:paraId="6EC9A264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4867D22F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51F738A7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hideMark/>
          </w:tcPr>
          <w:p w14:paraId="144547DF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hideMark/>
          </w:tcPr>
          <w:p w14:paraId="40E2EA63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55" w:type="pct"/>
            <w:noWrap/>
            <w:hideMark/>
          </w:tcPr>
          <w:p w14:paraId="5C46B087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hideMark/>
          </w:tcPr>
          <w:p w14:paraId="1EEF1FB5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hideMark/>
          </w:tcPr>
          <w:p w14:paraId="56A03579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hideMark/>
          </w:tcPr>
          <w:p w14:paraId="5B30512D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29712C" w:rsidRPr="00945ACF" w14:paraId="56EA6534" w14:textId="77777777" w:rsidTr="00B17BE2">
        <w:trPr>
          <w:trHeight w:val="320"/>
        </w:trPr>
        <w:tc>
          <w:tcPr>
            <w:tcW w:w="454" w:type="pct"/>
            <w:hideMark/>
          </w:tcPr>
          <w:p w14:paraId="0E9B674F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pct"/>
            <w:noWrap/>
            <w:hideMark/>
          </w:tcPr>
          <w:p w14:paraId="7AD702BC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noWrap/>
            <w:hideMark/>
          </w:tcPr>
          <w:p w14:paraId="2590D99D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40F9247E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30F9C20D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noWrap/>
            <w:hideMark/>
          </w:tcPr>
          <w:p w14:paraId="7896431D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379999EF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55" w:type="pct"/>
            <w:noWrap/>
            <w:hideMark/>
          </w:tcPr>
          <w:p w14:paraId="1AB33CF8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noWrap/>
            <w:hideMark/>
          </w:tcPr>
          <w:p w14:paraId="6936B315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72812749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5FCD029F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29712C" w:rsidRPr="00945ACF" w14:paraId="3B66D3BB" w14:textId="77777777" w:rsidTr="00B17BE2">
        <w:trPr>
          <w:trHeight w:val="340"/>
        </w:trPr>
        <w:tc>
          <w:tcPr>
            <w:tcW w:w="454" w:type="pct"/>
            <w:hideMark/>
          </w:tcPr>
          <w:p w14:paraId="793954C1" w14:textId="7BEE1F1C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Chali, F.</w:t>
            </w:r>
            <w:r w:rsidR="00F7300C">
              <w:rPr>
                <w:rFonts w:ascii="Times New Roman" w:hAnsi="Times New Roman" w:cs="Times New Roman"/>
                <w:sz w:val="18"/>
                <w:szCs w:val="18"/>
              </w:rPr>
              <w:t xml:space="preserve"> [2]</w:t>
            </w:r>
          </w:p>
        </w:tc>
        <w:tc>
          <w:tcPr>
            <w:tcW w:w="455" w:type="pct"/>
            <w:noWrap/>
            <w:hideMark/>
          </w:tcPr>
          <w:p w14:paraId="27755A4A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noWrap/>
            <w:hideMark/>
          </w:tcPr>
          <w:p w14:paraId="5C158B31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4189CD7D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5E9D0375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54" w:type="pct"/>
            <w:noWrap/>
            <w:hideMark/>
          </w:tcPr>
          <w:p w14:paraId="489A918B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55" w:type="pct"/>
            <w:hideMark/>
          </w:tcPr>
          <w:p w14:paraId="6CCE6CDE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55" w:type="pct"/>
            <w:hideMark/>
          </w:tcPr>
          <w:p w14:paraId="463365A7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hideMark/>
          </w:tcPr>
          <w:p w14:paraId="3CCF8BD0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55" w:type="pct"/>
            <w:hideMark/>
          </w:tcPr>
          <w:p w14:paraId="013383BB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hideMark/>
          </w:tcPr>
          <w:p w14:paraId="30515641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29712C" w:rsidRPr="00945ACF" w14:paraId="27F26738" w14:textId="77777777" w:rsidTr="00B17BE2">
        <w:trPr>
          <w:trHeight w:val="320"/>
        </w:trPr>
        <w:tc>
          <w:tcPr>
            <w:tcW w:w="454" w:type="pct"/>
            <w:hideMark/>
          </w:tcPr>
          <w:p w14:paraId="72D58349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pct"/>
            <w:noWrap/>
            <w:hideMark/>
          </w:tcPr>
          <w:p w14:paraId="041A81A8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noWrap/>
            <w:hideMark/>
          </w:tcPr>
          <w:p w14:paraId="07ECC05C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209C30FC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231009CB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54" w:type="pct"/>
            <w:noWrap/>
            <w:hideMark/>
          </w:tcPr>
          <w:p w14:paraId="395466D8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55" w:type="pct"/>
            <w:noWrap/>
            <w:hideMark/>
          </w:tcPr>
          <w:p w14:paraId="75FA4BD9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55" w:type="pct"/>
            <w:noWrap/>
            <w:hideMark/>
          </w:tcPr>
          <w:p w14:paraId="1E3CCCCE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noWrap/>
            <w:hideMark/>
          </w:tcPr>
          <w:p w14:paraId="1D89AFD0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55" w:type="pct"/>
            <w:noWrap/>
            <w:hideMark/>
          </w:tcPr>
          <w:p w14:paraId="462A8226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67CFBF7F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29712C" w:rsidRPr="00945ACF" w14:paraId="1B1FCB26" w14:textId="77777777" w:rsidTr="00B17BE2">
        <w:trPr>
          <w:trHeight w:val="340"/>
        </w:trPr>
        <w:tc>
          <w:tcPr>
            <w:tcW w:w="454" w:type="pct"/>
            <w:hideMark/>
          </w:tcPr>
          <w:p w14:paraId="196EA165" w14:textId="53393F8F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aqoob, T.</w:t>
            </w:r>
            <w:r w:rsidR="00F7300C">
              <w:rPr>
                <w:rFonts w:ascii="Times New Roman" w:hAnsi="Times New Roman" w:cs="Times New Roman"/>
                <w:sz w:val="18"/>
                <w:szCs w:val="18"/>
              </w:rPr>
              <w:t xml:space="preserve"> [9]</w:t>
            </w:r>
          </w:p>
        </w:tc>
        <w:tc>
          <w:tcPr>
            <w:tcW w:w="455" w:type="pct"/>
            <w:noWrap/>
            <w:hideMark/>
          </w:tcPr>
          <w:p w14:paraId="44324F32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noWrap/>
            <w:hideMark/>
          </w:tcPr>
          <w:p w14:paraId="59151125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183FAC6F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5DC6D8B1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noWrap/>
            <w:hideMark/>
          </w:tcPr>
          <w:p w14:paraId="3073EB3F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6A14ADC5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365B4F42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noWrap/>
            <w:hideMark/>
          </w:tcPr>
          <w:p w14:paraId="67FC7802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55" w:type="pct"/>
            <w:hideMark/>
          </w:tcPr>
          <w:p w14:paraId="5B94C72E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hideMark/>
          </w:tcPr>
          <w:p w14:paraId="75AA2379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29712C" w:rsidRPr="00945ACF" w14:paraId="25645303" w14:textId="77777777" w:rsidTr="00B17BE2">
        <w:trPr>
          <w:trHeight w:val="320"/>
        </w:trPr>
        <w:tc>
          <w:tcPr>
            <w:tcW w:w="454" w:type="pct"/>
            <w:hideMark/>
          </w:tcPr>
          <w:p w14:paraId="2DC143C0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pct"/>
            <w:noWrap/>
            <w:hideMark/>
          </w:tcPr>
          <w:p w14:paraId="6A50F982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noWrap/>
            <w:hideMark/>
          </w:tcPr>
          <w:p w14:paraId="3F80EB7C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4FD6C62B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7D7D3C74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noWrap/>
            <w:hideMark/>
          </w:tcPr>
          <w:p w14:paraId="4885305E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389D5426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06B21305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noWrap/>
            <w:hideMark/>
          </w:tcPr>
          <w:p w14:paraId="789058CA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55" w:type="pct"/>
            <w:noWrap/>
            <w:hideMark/>
          </w:tcPr>
          <w:p w14:paraId="54AB4381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49498AF2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29712C" w:rsidRPr="00945ACF" w14:paraId="3A2DF874" w14:textId="77777777" w:rsidTr="00B17BE2">
        <w:trPr>
          <w:trHeight w:val="340"/>
        </w:trPr>
        <w:tc>
          <w:tcPr>
            <w:tcW w:w="454" w:type="pct"/>
            <w:hideMark/>
          </w:tcPr>
          <w:p w14:paraId="14D15F8D" w14:textId="2F73550B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 Lei, J.</w:t>
            </w:r>
            <w:r w:rsidR="00F7300C">
              <w:rPr>
                <w:rFonts w:ascii="Times New Roman" w:hAnsi="Times New Roman" w:cs="Times New Roman"/>
                <w:sz w:val="18"/>
                <w:szCs w:val="18"/>
              </w:rPr>
              <w:t xml:space="preserve"> [26]</w:t>
            </w:r>
          </w:p>
        </w:tc>
        <w:tc>
          <w:tcPr>
            <w:tcW w:w="455" w:type="pct"/>
            <w:noWrap/>
            <w:hideMark/>
          </w:tcPr>
          <w:p w14:paraId="3F4B664F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noWrap/>
            <w:hideMark/>
          </w:tcPr>
          <w:p w14:paraId="4AA0C67B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14EB3819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1ED3E1A3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54" w:type="pct"/>
            <w:hideMark/>
          </w:tcPr>
          <w:p w14:paraId="4183F9CA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7F129079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55" w:type="pct"/>
            <w:noWrap/>
            <w:hideMark/>
          </w:tcPr>
          <w:p w14:paraId="063D66D9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54" w:type="pct"/>
            <w:noWrap/>
            <w:hideMark/>
          </w:tcPr>
          <w:p w14:paraId="7C9F5417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55" w:type="pct"/>
            <w:hideMark/>
          </w:tcPr>
          <w:p w14:paraId="0769FE94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hideMark/>
          </w:tcPr>
          <w:p w14:paraId="08582FC9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29712C" w:rsidRPr="00945ACF" w14:paraId="4A23B9E7" w14:textId="77777777" w:rsidTr="00B17BE2">
        <w:trPr>
          <w:trHeight w:val="320"/>
        </w:trPr>
        <w:tc>
          <w:tcPr>
            <w:tcW w:w="454" w:type="pct"/>
            <w:hideMark/>
          </w:tcPr>
          <w:p w14:paraId="10A14A18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pct"/>
            <w:noWrap/>
            <w:hideMark/>
          </w:tcPr>
          <w:p w14:paraId="16A426EE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noWrap/>
            <w:hideMark/>
          </w:tcPr>
          <w:p w14:paraId="32763262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7B779CBC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36C4CEE9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54" w:type="pct"/>
            <w:noWrap/>
            <w:hideMark/>
          </w:tcPr>
          <w:p w14:paraId="374288CD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0E86F73E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55" w:type="pct"/>
            <w:noWrap/>
            <w:hideMark/>
          </w:tcPr>
          <w:p w14:paraId="6AC7C609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54" w:type="pct"/>
            <w:noWrap/>
            <w:hideMark/>
          </w:tcPr>
          <w:p w14:paraId="0D05302C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55" w:type="pct"/>
            <w:noWrap/>
            <w:hideMark/>
          </w:tcPr>
          <w:p w14:paraId="1B15C6DA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2D7A5BE2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29712C" w:rsidRPr="00945ACF" w14:paraId="785D1EE0" w14:textId="77777777" w:rsidTr="00B17BE2">
        <w:trPr>
          <w:trHeight w:val="340"/>
        </w:trPr>
        <w:tc>
          <w:tcPr>
            <w:tcW w:w="454" w:type="pct"/>
            <w:hideMark/>
          </w:tcPr>
          <w:p w14:paraId="579FB3B9" w14:textId="7DE6FE1B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Ndlovu, K.</w:t>
            </w:r>
            <w:r w:rsidR="00F7300C">
              <w:rPr>
                <w:rFonts w:ascii="Times New Roman" w:hAnsi="Times New Roman" w:cs="Times New Roman"/>
                <w:sz w:val="18"/>
                <w:szCs w:val="18"/>
              </w:rPr>
              <w:t xml:space="preserve"> [27]</w:t>
            </w:r>
          </w:p>
        </w:tc>
        <w:tc>
          <w:tcPr>
            <w:tcW w:w="455" w:type="pct"/>
            <w:noWrap/>
            <w:hideMark/>
          </w:tcPr>
          <w:p w14:paraId="24BEB420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noWrap/>
            <w:hideMark/>
          </w:tcPr>
          <w:p w14:paraId="4310E307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79E24E3E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79E0A465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54" w:type="pct"/>
            <w:noWrap/>
            <w:hideMark/>
          </w:tcPr>
          <w:p w14:paraId="3A0FAAE8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55" w:type="pct"/>
            <w:noWrap/>
            <w:hideMark/>
          </w:tcPr>
          <w:p w14:paraId="061C55A2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080DE90B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noWrap/>
            <w:hideMark/>
          </w:tcPr>
          <w:p w14:paraId="18B1FF86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55" w:type="pct"/>
            <w:hideMark/>
          </w:tcPr>
          <w:p w14:paraId="7FA477D1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hideMark/>
          </w:tcPr>
          <w:p w14:paraId="63957958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29712C" w:rsidRPr="00945ACF" w14:paraId="38E5C460" w14:textId="77777777" w:rsidTr="00B17BE2">
        <w:trPr>
          <w:trHeight w:val="320"/>
        </w:trPr>
        <w:tc>
          <w:tcPr>
            <w:tcW w:w="454" w:type="pct"/>
            <w:hideMark/>
          </w:tcPr>
          <w:p w14:paraId="27766585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pct"/>
            <w:noWrap/>
            <w:hideMark/>
          </w:tcPr>
          <w:p w14:paraId="0421799C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noWrap/>
            <w:hideMark/>
          </w:tcPr>
          <w:p w14:paraId="1343046E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0D0DB0A1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613DBA99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54" w:type="pct"/>
            <w:noWrap/>
            <w:hideMark/>
          </w:tcPr>
          <w:p w14:paraId="182C5C92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55" w:type="pct"/>
            <w:noWrap/>
            <w:hideMark/>
          </w:tcPr>
          <w:p w14:paraId="78E81079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79CCDE13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noWrap/>
            <w:hideMark/>
          </w:tcPr>
          <w:p w14:paraId="4370834D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55" w:type="pct"/>
            <w:noWrap/>
            <w:hideMark/>
          </w:tcPr>
          <w:p w14:paraId="4E69F950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528E51D2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29712C" w:rsidRPr="00945ACF" w14:paraId="332E2FD2" w14:textId="77777777" w:rsidTr="00B17BE2">
        <w:trPr>
          <w:trHeight w:val="340"/>
        </w:trPr>
        <w:tc>
          <w:tcPr>
            <w:tcW w:w="454" w:type="pct"/>
            <w:hideMark/>
          </w:tcPr>
          <w:p w14:paraId="61AB5D9B" w14:textId="7E348B4B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Keny</w:t>
            </w:r>
            <w:proofErr w:type="spellEnd"/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, A.</w:t>
            </w:r>
            <w:r w:rsidR="000B7907"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r w:rsidR="00F7300C">
              <w:rPr>
                <w:rFonts w:ascii="Times New Roman" w:hAnsi="Times New Roman" w:cs="Times New Roman"/>
                <w:sz w:val="18"/>
                <w:szCs w:val="18"/>
              </w:rPr>
              <w:t>36]</w:t>
            </w:r>
          </w:p>
        </w:tc>
        <w:tc>
          <w:tcPr>
            <w:tcW w:w="455" w:type="pct"/>
            <w:noWrap/>
            <w:hideMark/>
          </w:tcPr>
          <w:p w14:paraId="0632EF22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noWrap/>
            <w:hideMark/>
          </w:tcPr>
          <w:p w14:paraId="6B0CAD70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60668378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57CE6E14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noWrap/>
            <w:hideMark/>
          </w:tcPr>
          <w:p w14:paraId="2561ED27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38D3BC9F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2DF7F63B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54" w:type="pct"/>
            <w:noWrap/>
            <w:hideMark/>
          </w:tcPr>
          <w:p w14:paraId="1CAE0070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5A539BB5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5489527C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29712C" w:rsidRPr="00945ACF" w14:paraId="3BBB0A66" w14:textId="77777777" w:rsidTr="00B17BE2">
        <w:trPr>
          <w:trHeight w:val="320"/>
        </w:trPr>
        <w:tc>
          <w:tcPr>
            <w:tcW w:w="454" w:type="pct"/>
            <w:hideMark/>
          </w:tcPr>
          <w:p w14:paraId="0DED5DCA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pct"/>
            <w:noWrap/>
            <w:hideMark/>
          </w:tcPr>
          <w:p w14:paraId="6633C155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noWrap/>
            <w:hideMark/>
          </w:tcPr>
          <w:p w14:paraId="6A8CC77F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35CE4960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45E1B37A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noWrap/>
            <w:hideMark/>
          </w:tcPr>
          <w:p w14:paraId="7EAF33B9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22602955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5E1E75B9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54" w:type="pct"/>
            <w:noWrap/>
            <w:hideMark/>
          </w:tcPr>
          <w:p w14:paraId="51971DDC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2D617117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0E3C55FA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29712C" w:rsidRPr="00945ACF" w14:paraId="641ADEAD" w14:textId="77777777" w:rsidTr="00B17BE2">
        <w:trPr>
          <w:trHeight w:val="340"/>
        </w:trPr>
        <w:tc>
          <w:tcPr>
            <w:tcW w:w="454" w:type="pct"/>
            <w:hideMark/>
          </w:tcPr>
          <w:p w14:paraId="118AB5D6" w14:textId="5367A749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Simbini</w:t>
            </w:r>
            <w:proofErr w:type="spellEnd"/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, T.</w:t>
            </w:r>
            <w:r w:rsidR="000B7907">
              <w:rPr>
                <w:rFonts w:ascii="Times New Roman" w:hAnsi="Times New Roman" w:cs="Times New Roman"/>
                <w:sz w:val="18"/>
                <w:szCs w:val="18"/>
              </w:rPr>
              <w:t xml:space="preserve"> [28]</w:t>
            </w:r>
          </w:p>
        </w:tc>
        <w:tc>
          <w:tcPr>
            <w:tcW w:w="455" w:type="pct"/>
            <w:noWrap/>
            <w:hideMark/>
          </w:tcPr>
          <w:p w14:paraId="116E90DC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noWrap/>
            <w:hideMark/>
          </w:tcPr>
          <w:p w14:paraId="59B811A6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058A0352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1AAE177D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54" w:type="pct"/>
            <w:noWrap/>
            <w:hideMark/>
          </w:tcPr>
          <w:p w14:paraId="23C7E0D1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46087390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4D4639A6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noWrap/>
            <w:hideMark/>
          </w:tcPr>
          <w:p w14:paraId="1A1E6315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55" w:type="pct"/>
            <w:noWrap/>
            <w:hideMark/>
          </w:tcPr>
          <w:p w14:paraId="1ACBE4F0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1B1A8988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29712C" w:rsidRPr="00945ACF" w14:paraId="019C2B49" w14:textId="77777777" w:rsidTr="00B17BE2">
        <w:trPr>
          <w:trHeight w:val="320"/>
        </w:trPr>
        <w:tc>
          <w:tcPr>
            <w:tcW w:w="454" w:type="pct"/>
            <w:hideMark/>
          </w:tcPr>
          <w:p w14:paraId="75DD7C7E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pct"/>
            <w:noWrap/>
            <w:hideMark/>
          </w:tcPr>
          <w:p w14:paraId="4CFDF252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noWrap/>
            <w:hideMark/>
          </w:tcPr>
          <w:p w14:paraId="45461A11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2D62D5B2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43ACC722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54" w:type="pct"/>
            <w:noWrap/>
            <w:hideMark/>
          </w:tcPr>
          <w:p w14:paraId="56604967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46ECDD64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07F63187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noWrap/>
            <w:hideMark/>
          </w:tcPr>
          <w:p w14:paraId="0AD6C69D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55" w:type="pct"/>
            <w:noWrap/>
            <w:hideMark/>
          </w:tcPr>
          <w:p w14:paraId="6C8E1BD8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22CF311F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29712C" w:rsidRPr="00945ACF" w14:paraId="2C93B297" w14:textId="77777777" w:rsidTr="00B17BE2">
        <w:trPr>
          <w:trHeight w:val="340"/>
        </w:trPr>
        <w:tc>
          <w:tcPr>
            <w:tcW w:w="454" w:type="pct"/>
            <w:hideMark/>
          </w:tcPr>
          <w:p w14:paraId="5F354BC3" w14:textId="1410AEEC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Nutley, T.</w:t>
            </w:r>
            <w:r w:rsidR="00103A59"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r w:rsidR="000B7907">
              <w:rPr>
                <w:rFonts w:ascii="Times New Roman" w:hAnsi="Times New Roman" w:cs="Times New Roman"/>
                <w:sz w:val="18"/>
                <w:szCs w:val="18"/>
              </w:rPr>
              <w:t>37]</w:t>
            </w:r>
          </w:p>
        </w:tc>
        <w:tc>
          <w:tcPr>
            <w:tcW w:w="455" w:type="pct"/>
            <w:noWrap/>
            <w:hideMark/>
          </w:tcPr>
          <w:p w14:paraId="1AA8532E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noWrap/>
            <w:hideMark/>
          </w:tcPr>
          <w:p w14:paraId="468BDAC3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7E543684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7FBC5152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noWrap/>
            <w:hideMark/>
          </w:tcPr>
          <w:p w14:paraId="7688C23A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77902C9E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710CABD9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54" w:type="pct"/>
            <w:noWrap/>
            <w:hideMark/>
          </w:tcPr>
          <w:p w14:paraId="0E2986D1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55" w:type="pct"/>
            <w:noWrap/>
            <w:hideMark/>
          </w:tcPr>
          <w:p w14:paraId="6A25B173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43158B74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29712C" w:rsidRPr="00945ACF" w14:paraId="7A46BFDB" w14:textId="77777777" w:rsidTr="00B17BE2">
        <w:trPr>
          <w:trHeight w:val="320"/>
        </w:trPr>
        <w:tc>
          <w:tcPr>
            <w:tcW w:w="454" w:type="pct"/>
            <w:hideMark/>
          </w:tcPr>
          <w:p w14:paraId="39370F57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pct"/>
            <w:noWrap/>
            <w:hideMark/>
          </w:tcPr>
          <w:p w14:paraId="10545732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noWrap/>
            <w:hideMark/>
          </w:tcPr>
          <w:p w14:paraId="0EA1E3CC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73ACB949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444D1DDB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noWrap/>
            <w:hideMark/>
          </w:tcPr>
          <w:p w14:paraId="5D7F2975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7266519B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5A559AEC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54" w:type="pct"/>
            <w:noWrap/>
            <w:hideMark/>
          </w:tcPr>
          <w:p w14:paraId="21253411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55" w:type="pct"/>
            <w:noWrap/>
            <w:hideMark/>
          </w:tcPr>
          <w:p w14:paraId="2B4B2BF8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7DE2A0FB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29712C" w:rsidRPr="00945ACF" w14:paraId="24818202" w14:textId="77777777" w:rsidTr="00B17BE2">
        <w:trPr>
          <w:trHeight w:val="340"/>
        </w:trPr>
        <w:tc>
          <w:tcPr>
            <w:tcW w:w="454" w:type="pct"/>
            <w:hideMark/>
          </w:tcPr>
          <w:p w14:paraId="073B2C5F" w14:textId="6C288B96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Shrivastava, Swapnil</w:t>
            </w:r>
            <w:r w:rsidR="00103A59">
              <w:rPr>
                <w:rFonts w:ascii="Times New Roman" w:hAnsi="Times New Roman" w:cs="Times New Roman"/>
                <w:sz w:val="18"/>
                <w:szCs w:val="18"/>
              </w:rPr>
              <w:t xml:space="preserve"> [29]</w:t>
            </w:r>
          </w:p>
        </w:tc>
        <w:tc>
          <w:tcPr>
            <w:tcW w:w="455" w:type="pct"/>
            <w:noWrap/>
            <w:hideMark/>
          </w:tcPr>
          <w:p w14:paraId="0421FD13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noWrap/>
            <w:hideMark/>
          </w:tcPr>
          <w:p w14:paraId="26F67D19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5929EE97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38B2EDC6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54" w:type="pct"/>
            <w:noWrap/>
            <w:hideMark/>
          </w:tcPr>
          <w:p w14:paraId="43589361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55" w:type="pct"/>
            <w:hideMark/>
          </w:tcPr>
          <w:p w14:paraId="381AD0E6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55" w:type="pct"/>
            <w:noWrap/>
            <w:hideMark/>
          </w:tcPr>
          <w:p w14:paraId="77CCC72A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54" w:type="pct"/>
            <w:noWrap/>
            <w:hideMark/>
          </w:tcPr>
          <w:p w14:paraId="06019EA2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55" w:type="pct"/>
            <w:noWrap/>
            <w:hideMark/>
          </w:tcPr>
          <w:p w14:paraId="072F5072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3D2DE39B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29712C" w:rsidRPr="00945ACF" w14:paraId="32C60FB6" w14:textId="77777777" w:rsidTr="00B17BE2">
        <w:trPr>
          <w:trHeight w:val="320"/>
        </w:trPr>
        <w:tc>
          <w:tcPr>
            <w:tcW w:w="454" w:type="pct"/>
            <w:hideMark/>
          </w:tcPr>
          <w:p w14:paraId="17655242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pct"/>
            <w:noWrap/>
            <w:hideMark/>
          </w:tcPr>
          <w:p w14:paraId="2511650D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noWrap/>
            <w:hideMark/>
          </w:tcPr>
          <w:p w14:paraId="275E6A9B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6C2C8FB4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0491CC9A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54" w:type="pct"/>
            <w:noWrap/>
            <w:hideMark/>
          </w:tcPr>
          <w:p w14:paraId="6862EC1C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55" w:type="pct"/>
            <w:noWrap/>
            <w:hideMark/>
          </w:tcPr>
          <w:p w14:paraId="3608E8E8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55" w:type="pct"/>
            <w:noWrap/>
            <w:hideMark/>
          </w:tcPr>
          <w:p w14:paraId="0EDBD3FE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54" w:type="pct"/>
            <w:noWrap/>
            <w:hideMark/>
          </w:tcPr>
          <w:p w14:paraId="2260643C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55" w:type="pct"/>
            <w:noWrap/>
            <w:hideMark/>
          </w:tcPr>
          <w:p w14:paraId="66F204AC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6DAA2122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29712C" w:rsidRPr="00945ACF" w14:paraId="0AE8F671" w14:textId="77777777" w:rsidTr="00B17BE2">
        <w:trPr>
          <w:trHeight w:val="340"/>
        </w:trPr>
        <w:tc>
          <w:tcPr>
            <w:tcW w:w="454" w:type="pct"/>
            <w:hideMark/>
          </w:tcPr>
          <w:p w14:paraId="7355846B" w14:textId="31793D66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Fakhkhari</w:t>
            </w:r>
            <w:proofErr w:type="spellEnd"/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, Houda</w:t>
            </w:r>
            <w:r w:rsidR="00E863E1"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r w:rsidR="00103A59">
              <w:rPr>
                <w:rFonts w:ascii="Times New Roman" w:hAnsi="Times New Roman" w:cs="Times New Roman"/>
                <w:sz w:val="18"/>
                <w:szCs w:val="18"/>
              </w:rPr>
              <w:t>6]</w:t>
            </w:r>
          </w:p>
        </w:tc>
        <w:tc>
          <w:tcPr>
            <w:tcW w:w="455" w:type="pct"/>
            <w:noWrap/>
            <w:hideMark/>
          </w:tcPr>
          <w:p w14:paraId="32C5EBC4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noWrap/>
            <w:hideMark/>
          </w:tcPr>
          <w:p w14:paraId="6DF29172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0DC2BB0D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028EA623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noWrap/>
            <w:hideMark/>
          </w:tcPr>
          <w:p w14:paraId="358839F9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4624D435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55" w:type="pct"/>
            <w:noWrap/>
            <w:hideMark/>
          </w:tcPr>
          <w:p w14:paraId="0DEDE26E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54" w:type="pct"/>
            <w:noWrap/>
            <w:hideMark/>
          </w:tcPr>
          <w:p w14:paraId="7A143C05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754F9681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094DDB76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29712C" w:rsidRPr="00945ACF" w14:paraId="048C7651" w14:textId="77777777" w:rsidTr="00B17BE2">
        <w:trPr>
          <w:trHeight w:val="320"/>
        </w:trPr>
        <w:tc>
          <w:tcPr>
            <w:tcW w:w="454" w:type="pct"/>
            <w:hideMark/>
          </w:tcPr>
          <w:p w14:paraId="264305D9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pct"/>
            <w:noWrap/>
            <w:hideMark/>
          </w:tcPr>
          <w:p w14:paraId="74442388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noWrap/>
            <w:hideMark/>
          </w:tcPr>
          <w:p w14:paraId="7514001B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1B54F4A3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2539C930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noWrap/>
            <w:hideMark/>
          </w:tcPr>
          <w:p w14:paraId="34E80437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43F67A49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55" w:type="pct"/>
            <w:noWrap/>
            <w:hideMark/>
          </w:tcPr>
          <w:p w14:paraId="61BE2739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54" w:type="pct"/>
            <w:noWrap/>
            <w:hideMark/>
          </w:tcPr>
          <w:p w14:paraId="56F39457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598EB741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531916CC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29712C" w:rsidRPr="00945ACF" w14:paraId="23FADD1E" w14:textId="77777777" w:rsidTr="00B17BE2">
        <w:trPr>
          <w:trHeight w:val="340"/>
        </w:trPr>
        <w:tc>
          <w:tcPr>
            <w:tcW w:w="454" w:type="pct"/>
            <w:hideMark/>
          </w:tcPr>
          <w:p w14:paraId="1BA3AB9D" w14:textId="65C13B9F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Botha, Marna</w:t>
            </w:r>
            <w:r w:rsidR="00E863E1">
              <w:rPr>
                <w:rFonts w:ascii="Times New Roman" w:hAnsi="Times New Roman" w:cs="Times New Roman"/>
                <w:sz w:val="18"/>
                <w:szCs w:val="18"/>
              </w:rPr>
              <w:t xml:space="preserve"> [7]</w:t>
            </w:r>
          </w:p>
        </w:tc>
        <w:tc>
          <w:tcPr>
            <w:tcW w:w="455" w:type="pct"/>
            <w:noWrap/>
            <w:hideMark/>
          </w:tcPr>
          <w:p w14:paraId="70FB63A0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noWrap/>
            <w:hideMark/>
          </w:tcPr>
          <w:p w14:paraId="7729D6CD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1B22630C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113E7E7B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noWrap/>
            <w:hideMark/>
          </w:tcPr>
          <w:p w14:paraId="2586F43A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455409BF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4406B276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noWrap/>
            <w:hideMark/>
          </w:tcPr>
          <w:p w14:paraId="4FF93D0C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27A7C995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6AED12E5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29712C" w:rsidRPr="00945ACF" w14:paraId="127232F6" w14:textId="77777777" w:rsidTr="00B17BE2">
        <w:trPr>
          <w:trHeight w:val="320"/>
        </w:trPr>
        <w:tc>
          <w:tcPr>
            <w:tcW w:w="454" w:type="pct"/>
            <w:hideMark/>
          </w:tcPr>
          <w:p w14:paraId="6A01A063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pct"/>
            <w:noWrap/>
            <w:hideMark/>
          </w:tcPr>
          <w:p w14:paraId="5B72E3A9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noWrap/>
            <w:hideMark/>
          </w:tcPr>
          <w:p w14:paraId="6194A13C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1DFA68A5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2A8D405C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noWrap/>
            <w:hideMark/>
          </w:tcPr>
          <w:p w14:paraId="07EAC8AA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5520E0EC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69619C4B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noWrap/>
            <w:hideMark/>
          </w:tcPr>
          <w:p w14:paraId="60B5CBED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395D2568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4570C63F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29712C" w:rsidRPr="00945ACF" w14:paraId="6CA85C01" w14:textId="77777777" w:rsidTr="00B17BE2">
        <w:trPr>
          <w:trHeight w:val="340"/>
        </w:trPr>
        <w:tc>
          <w:tcPr>
            <w:tcW w:w="454" w:type="pct"/>
            <w:hideMark/>
          </w:tcPr>
          <w:p w14:paraId="4219B333" w14:textId="03BED7BC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Guidry, Alicia F.</w:t>
            </w:r>
            <w:r w:rsidR="00E863E1">
              <w:rPr>
                <w:rFonts w:ascii="Times New Roman" w:hAnsi="Times New Roman" w:cs="Times New Roman"/>
                <w:sz w:val="18"/>
                <w:szCs w:val="18"/>
              </w:rPr>
              <w:t xml:space="preserve"> [8]</w:t>
            </w:r>
          </w:p>
        </w:tc>
        <w:tc>
          <w:tcPr>
            <w:tcW w:w="455" w:type="pct"/>
            <w:noWrap/>
            <w:hideMark/>
          </w:tcPr>
          <w:p w14:paraId="6EFC8F54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noWrap/>
            <w:hideMark/>
          </w:tcPr>
          <w:p w14:paraId="6A13879E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0A46AD37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546FD146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noWrap/>
            <w:hideMark/>
          </w:tcPr>
          <w:p w14:paraId="60BC5068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336587CA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59171A56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noWrap/>
            <w:hideMark/>
          </w:tcPr>
          <w:p w14:paraId="665A39CB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2E6817CF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6A662BBA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29712C" w:rsidRPr="00945ACF" w14:paraId="1837180B" w14:textId="77777777" w:rsidTr="00B17BE2">
        <w:trPr>
          <w:trHeight w:val="320"/>
        </w:trPr>
        <w:tc>
          <w:tcPr>
            <w:tcW w:w="454" w:type="pct"/>
            <w:hideMark/>
          </w:tcPr>
          <w:p w14:paraId="11DE7F9D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5" w:type="pct"/>
            <w:noWrap/>
            <w:hideMark/>
          </w:tcPr>
          <w:p w14:paraId="1FD25712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noWrap/>
            <w:hideMark/>
          </w:tcPr>
          <w:p w14:paraId="63630762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691F1D21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69AD75B8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noWrap/>
            <w:hideMark/>
          </w:tcPr>
          <w:p w14:paraId="3E8A01EA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4F784154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536F0CC1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4" w:type="pct"/>
            <w:noWrap/>
            <w:hideMark/>
          </w:tcPr>
          <w:p w14:paraId="66492EC3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2093E933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noWrap/>
            <w:hideMark/>
          </w:tcPr>
          <w:p w14:paraId="656614C1" w14:textId="77777777" w:rsidR="0029712C" w:rsidRPr="00945ACF" w:rsidRDefault="0029712C" w:rsidP="00B17B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5ACF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</w:tbl>
    <w:p w14:paraId="14A20F01" w14:textId="77777777" w:rsidR="0029712C" w:rsidRDefault="0029712C" w:rsidP="0029712C"/>
    <w:p w14:paraId="691C0B28" w14:textId="77777777" w:rsidR="00060D16" w:rsidRDefault="00060D16"/>
    <w:sectPr w:rsidR="00060D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Mincho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12C"/>
    <w:rsid w:val="00003FB9"/>
    <w:rsid w:val="00014E55"/>
    <w:rsid w:val="0002026D"/>
    <w:rsid w:val="00032FA5"/>
    <w:rsid w:val="00033347"/>
    <w:rsid w:val="00034132"/>
    <w:rsid w:val="00036AA9"/>
    <w:rsid w:val="00052A33"/>
    <w:rsid w:val="00060D16"/>
    <w:rsid w:val="000648F7"/>
    <w:rsid w:val="0007120A"/>
    <w:rsid w:val="00074A24"/>
    <w:rsid w:val="000978FF"/>
    <w:rsid w:val="000B7907"/>
    <w:rsid w:val="000C78E7"/>
    <w:rsid w:val="000D35FF"/>
    <w:rsid w:val="000E0312"/>
    <w:rsid w:val="00103A59"/>
    <w:rsid w:val="001075E7"/>
    <w:rsid w:val="00121E95"/>
    <w:rsid w:val="00126359"/>
    <w:rsid w:val="001537C8"/>
    <w:rsid w:val="00154A19"/>
    <w:rsid w:val="00174357"/>
    <w:rsid w:val="00187E1C"/>
    <w:rsid w:val="001923C3"/>
    <w:rsid w:val="001932C3"/>
    <w:rsid w:val="002125EE"/>
    <w:rsid w:val="00253714"/>
    <w:rsid w:val="0027225E"/>
    <w:rsid w:val="002738C9"/>
    <w:rsid w:val="00282379"/>
    <w:rsid w:val="00296A1C"/>
    <w:rsid w:val="0029712C"/>
    <w:rsid w:val="002A0CE6"/>
    <w:rsid w:val="002A747D"/>
    <w:rsid w:val="002B68BF"/>
    <w:rsid w:val="002E43C3"/>
    <w:rsid w:val="002F4009"/>
    <w:rsid w:val="002F70EE"/>
    <w:rsid w:val="003141B8"/>
    <w:rsid w:val="0033410F"/>
    <w:rsid w:val="00355397"/>
    <w:rsid w:val="0036565B"/>
    <w:rsid w:val="00371118"/>
    <w:rsid w:val="00381C56"/>
    <w:rsid w:val="003A4409"/>
    <w:rsid w:val="003B07E7"/>
    <w:rsid w:val="003B4B76"/>
    <w:rsid w:val="003C643C"/>
    <w:rsid w:val="003C7192"/>
    <w:rsid w:val="003D1936"/>
    <w:rsid w:val="003D55A1"/>
    <w:rsid w:val="003E15D6"/>
    <w:rsid w:val="003F1547"/>
    <w:rsid w:val="003F7DC7"/>
    <w:rsid w:val="00400BDC"/>
    <w:rsid w:val="004119B6"/>
    <w:rsid w:val="00434956"/>
    <w:rsid w:val="004662CC"/>
    <w:rsid w:val="00480E49"/>
    <w:rsid w:val="004C1315"/>
    <w:rsid w:val="004D04CF"/>
    <w:rsid w:val="004D6266"/>
    <w:rsid w:val="004D6B62"/>
    <w:rsid w:val="004F6105"/>
    <w:rsid w:val="005024FD"/>
    <w:rsid w:val="005054F9"/>
    <w:rsid w:val="00524074"/>
    <w:rsid w:val="00535DF7"/>
    <w:rsid w:val="005403AF"/>
    <w:rsid w:val="0057436A"/>
    <w:rsid w:val="00574914"/>
    <w:rsid w:val="0057597D"/>
    <w:rsid w:val="005A5D06"/>
    <w:rsid w:val="005A6523"/>
    <w:rsid w:val="005A66C7"/>
    <w:rsid w:val="005D087A"/>
    <w:rsid w:val="005E6C38"/>
    <w:rsid w:val="005F5C0A"/>
    <w:rsid w:val="006041F2"/>
    <w:rsid w:val="00610517"/>
    <w:rsid w:val="006214EF"/>
    <w:rsid w:val="00634B99"/>
    <w:rsid w:val="0065017C"/>
    <w:rsid w:val="00670ED1"/>
    <w:rsid w:val="00673641"/>
    <w:rsid w:val="00675BDD"/>
    <w:rsid w:val="00680E6E"/>
    <w:rsid w:val="00685EF5"/>
    <w:rsid w:val="00696CA7"/>
    <w:rsid w:val="006A0D5E"/>
    <w:rsid w:val="006A4D99"/>
    <w:rsid w:val="006A7AE2"/>
    <w:rsid w:val="006D26A8"/>
    <w:rsid w:val="006D34F2"/>
    <w:rsid w:val="006F3105"/>
    <w:rsid w:val="006F4C9A"/>
    <w:rsid w:val="00710F59"/>
    <w:rsid w:val="0072104F"/>
    <w:rsid w:val="00742622"/>
    <w:rsid w:val="0074338C"/>
    <w:rsid w:val="00752DBE"/>
    <w:rsid w:val="0076347A"/>
    <w:rsid w:val="00784904"/>
    <w:rsid w:val="007A5184"/>
    <w:rsid w:val="007B18BB"/>
    <w:rsid w:val="007B283A"/>
    <w:rsid w:val="007B299E"/>
    <w:rsid w:val="007B3C2F"/>
    <w:rsid w:val="007D7E54"/>
    <w:rsid w:val="007E00AE"/>
    <w:rsid w:val="00815E29"/>
    <w:rsid w:val="00833CF9"/>
    <w:rsid w:val="00874FBA"/>
    <w:rsid w:val="008A4463"/>
    <w:rsid w:val="008F186E"/>
    <w:rsid w:val="00913A25"/>
    <w:rsid w:val="009217B2"/>
    <w:rsid w:val="00921BDD"/>
    <w:rsid w:val="009708A8"/>
    <w:rsid w:val="00973F00"/>
    <w:rsid w:val="009750ED"/>
    <w:rsid w:val="00983D37"/>
    <w:rsid w:val="009A5164"/>
    <w:rsid w:val="009A7589"/>
    <w:rsid w:val="009F2D47"/>
    <w:rsid w:val="00A37BCB"/>
    <w:rsid w:val="00A37D92"/>
    <w:rsid w:val="00A4758B"/>
    <w:rsid w:val="00A67679"/>
    <w:rsid w:val="00A84393"/>
    <w:rsid w:val="00A84D12"/>
    <w:rsid w:val="00A945DC"/>
    <w:rsid w:val="00AB27F9"/>
    <w:rsid w:val="00AD0D45"/>
    <w:rsid w:val="00AD77DA"/>
    <w:rsid w:val="00AE4E08"/>
    <w:rsid w:val="00AE74EB"/>
    <w:rsid w:val="00AF59B8"/>
    <w:rsid w:val="00B17EA3"/>
    <w:rsid w:val="00B36A8A"/>
    <w:rsid w:val="00B72EA7"/>
    <w:rsid w:val="00BB0829"/>
    <w:rsid w:val="00BF0628"/>
    <w:rsid w:val="00C13E93"/>
    <w:rsid w:val="00C20F11"/>
    <w:rsid w:val="00C224C1"/>
    <w:rsid w:val="00C71A96"/>
    <w:rsid w:val="00C9455C"/>
    <w:rsid w:val="00CA55E1"/>
    <w:rsid w:val="00CB0E8A"/>
    <w:rsid w:val="00CB7A85"/>
    <w:rsid w:val="00CF5747"/>
    <w:rsid w:val="00D04046"/>
    <w:rsid w:val="00D12BC6"/>
    <w:rsid w:val="00D131D5"/>
    <w:rsid w:val="00D15C25"/>
    <w:rsid w:val="00D354BC"/>
    <w:rsid w:val="00D5092F"/>
    <w:rsid w:val="00D52021"/>
    <w:rsid w:val="00D54219"/>
    <w:rsid w:val="00D5570E"/>
    <w:rsid w:val="00D67EF9"/>
    <w:rsid w:val="00D746FB"/>
    <w:rsid w:val="00D8375B"/>
    <w:rsid w:val="00D93723"/>
    <w:rsid w:val="00DA56D0"/>
    <w:rsid w:val="00DC47A6"/>
    <w:rsid w:val="00DF5EC8"/>
    <w:rsid w:val="00E23D28"/>
    <w:rsid w:val="00E456EB"/>
    <w:rsid w:val="00E46262"/>
    <w:rsid w:val="00E75BBE"/>
    <w:rsid w:val="00E86095"/>
    <w:rsid w:val="00E863E1"/>
    <w:rsid w:val="00EA19C0"/>
    <w:rsid w:val="00EA6FA5"/>
    <w:rsid w:val="00EF101A"/>
    <w:rsid w:val="00EF675B"/>
    <w:rsid w:val="00F03F49"/>
    <w:rsid w:val="00F06554"/>
    <w:rsid w:val="00F32957"/>
    <w:rsid w:val="00F46E57"/>
    <w:rsid w:val="00F55B1E"/>
    <w:rsid w:val="00F7300C"/>
    <w:rsid w:val="00F807E3"/>
    <w:rsid w:val="00F92505"/>
    <w:rsid w:val="00FB053D"/>
    <w:rsid w:val="00FB1F94"/>
    <w:rsid w:val="00FB2575"/>
    <w:rsid w:val="00FB311C"/>
    <w:rsid w:val="00FB7B90"/>
    <w:rsid w:val="00FD3923"/>
    <w:rsid w:val="00FD6836"/>
    <w:rsid w:val="00FE0F62"/>
    <w:rsid w:val="00FE656F"/>
    <w:rsid w:val="00FF3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3935B8"/>
  <w15:chartTrackingRefBased/>
  <w15:docId w15:val="{E13754A9-DFAB-0F42-82D2-C235C087A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before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712C"/>
    <w:pPr>
      <w:spacing w:after="200" w:line="276" w:lineRule="auto"/>
    </w:pPr>
    <w:rPr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3923"/>
    <w:pPr>
      <w:pBdr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pBdr>
      <w:shd w:val="clear" w:color="auto" w:fill="4472C4" w:themeFill="accent1"/>
      <w:spacing w:after="0" w:line="240" w:lineRule="auto"/>
      <w:outlineLvl w:val="0"/>
    </w:pPr>
    <w:rPr>
      <w:b/>
      <w:bCs/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3923"/>
    <w:pPr>
      <w:pBdr>
        <w:top w:val="single" w:sz="24" w:space="0" w:color="D9E2F3" w:themeColor="accent1" w:themeTint="33"/>
        <w:left w:val="single" w:sz="24" w:space="0" w:color="D9E2F3" w:themeColor="accent1" w:themeTint="33"/>
        <w:bottom w:val="single" w:sz="24" w:space="0" w:color="D9E2F3" w:themeColor="accent1" w:themeTint="33"/>
        <w:right w:val="single" w:sz="24" w:space="0" w:color="D9E2F3" w:themeColor="accent1" w:themeTint="33"/>
      </w:pBdr>
      <w:shd w:val="clear" w:color="auto" w:fill="D9E2F3" w:themeFill="accent1" w:themeFillTint="33"/>
      <w:spacing w:after="0" w:line="240" w:lineRule="auto"/>
      <w:outlineLvl w:val="1"/>
    </w:pPr>
    <w:rPr>
      <w:caps/>
      <w:spacing w:val="15"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3923"/>
    <w:pPr>
      <w:pBdr>
        <w:top w:val="single" w:sz="6" w:space="2" w:color="4472C4" w:themeColor="accent1"/>
        <w:left w:val="single" w:sz="6" w:space="2" w:color="4472C4" w:themeColor="accent1"/>
      </w:pBdr>
      <w:spacing w:before="300" w:after="0" w:line="240" w:lineRule="auto"/>
      <w:outlineLvl w:val="2"/>
    </w:pPr>
    <w:rPr>
      <w:caps/>
      <w:color w:val="1F3763" w:themeColor="accent1" w:themeShade="7F"/>
      <w:spacing w:val="15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3923"/>
    <w:pPr>
      <w:pBdr>
        <w:top w:val="dotted" w:sz="6" w:space="2" w:color="4472C4" w:themeColor="accent1"/>
        <w:left w:val="dotted" w:sz="6" w:space="2" w:color="4472C4" w:themeColor="accent1"/>
      </w:pBdr>
      <w:spacing w:before="300" w:after="0" w:line="240" w:lineRule="auto"/>
      <w:outlineLvl w:val="3"/>
    </w:pPr>
    <w:rPr>
      <w:caps/>
      <w:color w:val="2F5496" w:themeColor="accent1" w:themeShade="BF"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3923"/>
    <w:pPr>
      <w:pBdr>
        <w:bottom w:val="single" w:sz="6" w:space="1" w:color="4472C4" w:themeColor="accent1"/>
      </w:pBdr>
      <w:spacing w:before="300" w:after="0" w:line="240" w:lineRule="auto"/>
      <w:outlineLvl w:val="4"/>
    </w:pPr>
    <w:rPr>
      <w:caps/>
      <w:color w:val="2F5496" w:themeColor="accent1" w:themeShade="BF"/>
      <w:spacing w:val="1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3923"/>
    <w:pPr>
      <w:pBdr>
        <w:bottom w:val="dotted" w:sz="6" w:space="1" w:color="4472C4" w:themeColor="accent1"/>
      </w:pBdr>
      <w:spacing w:before="300" w:after="0" w:line="240" w:lineRule="auto"/>
      <w:outlineLvl w:val="5"/>
    </w:pPr>
    <w:rPr>
      <w:caps/>
      <w:color w:val="2F5496" w:themeColor="accent1" w:themeShade="BF"/>
      <w:spacing w:val="1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3923"/>
    <w:pPr>
      <w:spacing w:before="300" w:after="0" w:line="240" w:lineRule="auto"/>
      <w:outlineLvl w:val="6"/>
    </w:pPr>
    <w:rPr>
      <w:caps/>
      <w:color w:val="2F5496" w:themeColor="accent1" w:themeShade="BF"/>
      <w:spacing w:val="1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3923"/>
    <w:pPr>
      <w:spacing w:before="300" w:after="0" w:line="240" w:lineRule="auto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3923"/>
    <w:pPr>
      <w:spacing w:before="300" w:after="0" w:line="240" w:lineRule="auto"/>
      <w:outlineLvl w:val="8"/>
    </w:pPr>
    <w:rPr>
      <w:i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3923"/>
    <w:rPr>
      <w:b/>
      <w:bCs/>
      <w:caps/>
      <w:color w:val="FFFFFF" w:themeColor="background1"/>
      <w:spacing w:val="15"/>
      <w:shd w:val="clear" w:color="auto" w:fill="4472C4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FD3923"/>
    <w:rPr>
      <w:caps/>
      <w:spacing w:val="15"/>
      <w:shd w:val="clear" w:color="auto" w:fill="D9E2F3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rsid w:val="00FD3923"/>
    <w:rPr>
      <w:caps/>
      <w:color w:val="1F3763" w:themeColor="accent1" w:themeShade="7F"/>
      <w:spacing w:val="15"/>
    </w:rPr>
  </w:style>
  <w:style w:type="character" w:customStyle="1" w:styleId="Heading4Char">
    <w:name w:val="Heading 4 Char"/>
    <w:basedOn w:val="DefaultParagraphFont"/>
    <w:link w:val="Heading4"/>
    <w:uiPriority w:val="9"/>
    <w:rsid w:val="00FD3923"/>
    <w:rPr>
      <w:caps/>
      <w:color w:val="2F5496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3923"/>
    <w:rPr>
      <w:caps/>
      <w:color w:val="2F5496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3923"/>
    <w:rPr>
      <w:caps/>
      <w:color w:val="2F5496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3923"/>
    <w:rPr>
      <w:caps/>
      <w:color w:val="2F5496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3923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3923"/>
    <w:rPr>
      <w:i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FD3923"/>
    <w:pPr>
      <w:spacing w:after="0" w:line="240" w:lineRule="auto"/>
    </w:pPr>
    <w:rPr>
      <w:b/>
      <w:bCs/>
      <w:color w:val="2F5496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FD3923"/>
    <w:pPr>
      <w:spacing w:before="720" w:after="0" w:line="240" w:lineRule="auto"/>
    </w:pPr>
    <w:rPr>
      <w:caps/>
      <w:color w:val="4472C4" w:themeColor="accent1"/>
      <w:spacing w:val="10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3923"/>
    <w:rPr>
      <w:caps/>
      <w:color w:val="4472C4" w:themeColor="accent1"/>
      <w:spacing w:val="10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3923"/>
    <w:pPr>
      <w:spacing w:after="1000" w:line="240" w:lineRule="auto"/>
    </w:pPr>
    <w:rPr>
      <w:caps/>
      <w:color w:val="595959" w:themeColor="text1" w:themeTint="A6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3923"/>
    <w:rPr>
      <w:caps/>
      <w:color w:val="595959" w:themeColor="text1" w:themeTint="A6"/>
      <w:spacing w:val="10"/>
      <w:sz w:val="24"/>
      <w:szCs w:val="24"/>
    </w:rPr>
  </w:style>
  <w:style w:type="character" w:styleId="Strong">
    <w:name w:val="Strong"/>
    <w:uiPriority w:val="22"/>
    <w:qFormat/>
    <w:rsid w:val="00FD3923"/>
    <w:rPr>
      <w:b/>
      <w:bCs/>
    </w:rPr>
  </w:style>
  <w:style w:type="character" w:styleId="Emphasis">
    <w:name w:val="Emphasis"/>
    <w:uiPriority w:val="20"/>
    <w:qFormat/>
    <w:rsid w:val="00FD3923"/>
    <w:rPr>
      <w:caps/>
      <w:color w:val="1F3763" w:themeColor="accent1" w:themeShade="7F"/>
      <w:spacing w:val="5"/>
    </w:rPr>
  </w:style>
  <w:style w:type="paragraph" w:styleId="NoSpacing">
    <w:name w:val="No Spacing"/>
    <w:basedOn w:val="Normal"/>
    <w:link w:val="NoSpacingChar"/>
    <w:uiPriority w:val="1"/>
    <w:qFormat/>
    <w:rsid w:val="00FD3923"/>
    <w:pPr>
      <w:spacing w:before="0"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D3923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FD3923"/>
    <w:pPr>
      <w:spacing w:after="0" w:line="240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D3923"/>
    <w:pPr>
      <w:spacing w:after="0" w:line="240" w:lineRule="auto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FD3923"/>
    <w:rPr>
      <w:i/>
      <w:iCs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3923"/>
    <w:pPr>
      <w:pBdr>
        <w:top w:val="single" w:sz="4" w:space="10" w:color="4472C4" w:themeColor="accent1"/>
        <w:left w:val="single" w:sz="4" w:space="10" w:color="4472C4" w:themeColor="accent1"/>
      </w:pBdr>
      <w:spacing w:after="0" w:line="240" w:lineRule="auto"/>
      <w:ind w:left="1296" w:right="1152"/>
      <w:jc w:val="both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3923"/>
    <w:rPr>
      <w:i/>
      <w:iCs/>
      <w:color w:val="4472C4" w:themeColor="accent1"/>
      <w:sz w:val="20"/>
      <w:szCs w:val="20"/>
    </w:rPr>
  </w:style>
  <w:style w:type="character" w:styleId="SubtleEmphasis">
    <w:name w:val="Subtle Emphasis"/>
    <w:uiPriority w:val="19"/>
    <w:qFormat/>
    <w:rsid w:val="00FD3923"/>
    <w:rPr>
      <w:i/>
      <w:iCs/>
      <w:color w:val="1F3763" w:themeColor="accent1" w:themeShade="7F"/>
    </w:rPr>
  </w:style>
  <w:style w:type="character" w:styleId="IntenseEmphasis">
    <w:name w:val="Intense Emphasis"/>
    <w:uiPriority w:val="21"/>
    <w:qFormat/>
    <w:rsid w:val="00FD3923"/>
    <w:rPr>
      <w:b/>
      <w:bCs/>
      <w:caps/>
      <w:color w:val="1F3763" w:themeColor="accent1" w:themeShade="7F"/>
      <w:spacing w:val="10"/>
    </w:rPr>
  </w:style>
  <w:style w:type="character" w:styleId="SubtleReference">
    <w:name w:val="Subtle Reference"/>
    <w:uiPriority w:val="31"/>
    <w:qFormat/>
    <w:rsid w:val="00FD3923"/>
    <w:rPr>
      <w:b/>
      <w:bCs/>
      <w:color w:val="4472C4" w:themeColor="accent1"/>
    </w:rPr>
  </w:style>
  <w:style w:type="character" w:styleId="IntenseReference">
    <w:name w:val="Intense Reference"/>
    <w:uiPriority w:val="32"/>
    <w:qFormat/>
    <w:rsid w:val="00FD3923"/>
    <w:rPr>
      <w:b/>
      <w:bCs/>
      <w:i/>
      <w:iCs/>
      <w:caps/>
      <w:color w:val="4472C4" w:themeColor="accent1"/>
    </w:rPr>
  </w:style>
  <w:style w:type="character" w:styleId="BookTitle">
    <w:name w:val="Book Title"/>
    <w:uiPriority w:val="33"/>
    <w:qFormat/>
    <w:rsid w:val="00FD3923"/>
    <w:rPr>
      <w:b/>
      <w:bCs/>
      <w:i/>
      <w:iCs/>
      <w:spacing w:val="9"/>
    </w:rPr>
  </w:style>
  <w:style w:type="paragraph" w:styleId="TOCHeading">
    <w:name w:val="TOC Heading"/>
    <w:basedOn w:val="Heading1"/>
    <w:next w:val="Normal"/>
    <w:uiPriority w:val="39"/>
    <w:unhideWhenUsed/>
    <w:qFormat/>
    <w:rsid w:val="00FD3923"/>
    <w:pPr>
      <w:outlineLvl w:val="9"/>
    </w:pPr>
  </w:style>
  <w:style w:type="table" w:styleId="TableGrid">
    <w:name w:val="Table Grid"/>
    <w:basedOn w:val="TableNormal"/>
    <w:uiPriority w:val="59"/>
    <w:rsid w:val="0029712C"/>
    <w:pPr>
      <w:spacing w:after="200" w:line="276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Depth">
  <a:themeElements>
    <a:clrScheme name="Office 2013 - 2022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-Times New Roman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Depth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Depth" id="{7BEAFC2A-325C-49C4-AC08-2B765DA903F9}" vid="{1735E755-43E6-43AA-ABA2-C989ECC79AF5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85</Words>
  <Characters>1626</Characters>
  <Application>Microsoft Office Word</Application>
  <DocSecurity>0</DocSecurity>
  <Lines>13</Lines>
  <Paragraphs>3</Paragraphs>
  <ScaleCrop>false</ScaleCrop>
  <Company/>
  <LinksUpToDate>false</LinksUpToDate>
  <CharactersWithSpaces>1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0</cp:revision>
  <dcterms:created xsi:type="dcterms:W3CDTF">2024-11-06T07:12:00Z</dcterms:created>
  <dcterms:modified xsi:type="dcterms:W3CDTF">2025-01-08T06:58:00Z</dcterms:modified>
</cp:coreProperties>
</file>